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916" w:type="dxa"/>
        <w:tblInd w:w="-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876"/>
        <w:gridCol w:w="492"/>
        <w:gridCol w:w="722"/>
        <w:gridCol w:w="1347"/>
        <w:gridCol w:w="1431"/>
        <w:gridCol w:w="1633"/>
        <w:gridCol w:w="1417"/>
        <w:gridCol w:w="691"/>
        <w:gridCol w:w="1456"/>
      </w:tblGrid>
      <w:tr w:rsidR="003B18EB" w:rsidRPr="00211FEE" w14:paraId="7F6B9AA8" w14:textId="77777777" w:rsidTr="003B18EB">
        <w:trPr>
          <w:trHeight w:val="300"/>
        </w:trPr>
        <w:tc>
          <w:tcPr>
            <w:tcW w:w="10916" w:type="dxa"/>
            <w:gridSpan w:val="10"/>
            <w:tcBorders>
              <w:left w:val="nil"/>
              <w:bottom w:val="nil"/>
              <w:right w:val="nil"/>
            </w:tcBorders>
          </w:tcPr>
          <w:p w14:paraId="5B55A36E" w14:textId="77777777" w:rsidR="003B18EB" w:rsidRPr="00211FEE" w:rsidRDefault="003B18EB" w:rsidP="003B18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11F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S2 - </w:t>
            </w:r>
            <w:r w:rsidRPr="0021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and molecular data of pediatric patients</w:t>
            </w:r>
            <w:r w:rsidR="00A46613" w:rsidRPr="0021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A92D9A" w:rsidRPr="00211FEE" w14:paraId="6466F8FC" w14:textId="77777777" w:rsidTr="00A4661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92E38" w14:textId="77777777" w:rsidR="00A92D9A" w:rsidRPr="00211FEE" w:rsidRDefault="00A92D9A" w:rsidP="001708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97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0EF8AF" w14:textId="77777777" w:rsidR="00A92D9A" w:rsidRPr="00211FEE" w:rsidRDefault="00A92D9A" w:rsidP="00A46613">
            <w:pPr>
              <w:spacing w:after="0" w:line="240" w:lineRule="auto"/>
              <w:ind w:hanging="18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11FE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Patients</w:t>
            </w:r>
            <w:proofErr w:type="spellEnd"/>
            <w:r w:rsidRPr="00211FE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 &lt; 5 </w:t>
            </w:r>
            <w:proofErr w:type="spellStart"/>
            <w:r w:rsidRPr="00211FE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years</w:t>
            </w:r>
            <w:proofErr w:type="spellEnd"/>
            <w:r w:rsidRPr="00211FE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A46613" w:rsidRPr="00211FE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(</w:t>
            </w:r>
            <w:r w:rsidRPr="00211FE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n= 35</w:t>
            </w:r>
            <w:r w:rsidR="00A46613" w:rsidRPr="00211FE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</w:tr>
      <w:tr w:rsidR="00A92D9A" w:rsidRPr="00211FEE" w14:paraId="4F422166" w14:textId="77777777" w:rsidTr="00A4661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ACA37" w14:textId="77777777" w:rsidR="00A92D9A" w:rsidRPr="00211FEE" w:rsidRDefault="00A92D9A" w:rsidP="00A46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bookmarkStart w:id="0" w:name="_GoBack"/>
            <w:r w:rsidRPr="00211F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Pat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C84AF" w14:textId="77777777" w:rsidR="00A92D9A" w:rsidRPr="00211FEE" w:rsidRDefault="00A92D9A" w:rsidP="00A46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11F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Age</w:t>
            </w:r>
          </w:p>
          <w:p w14:paraId="7ADB0C35" w14:textId="77777777" w:rsidR="00A92D9A" w:rsidRPr="00211FEE" w:rsidRDefault="00A92D9A" w:rsidP="00A46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11F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036E7" w14:textId="77777777" w:rsidR="00A92D9A" w:rsidRPr="00211FEE" w:rsidRDefault="00A92D9A" w:rsidP="00A46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11F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71A41" w14:textId="77777777" w:rsidR="00A92D9A" w:rsidRPr="00211FEE" w:rsidRDefault="00A92D9A" w:rsidP="00A46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11F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Weiss</w:t>
            </w:r>
          </w:p>
          <w:p w14:paraId="41B6FD64" w14:textId="77777777" w:rsidR="00A92D9A" w:rsidRPr="00211FEE" w:rsidRDefault="00A92D9A" w:rsidP="00A46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11F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cor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3ADA3" w14:textId="77777777" w:rsidR="00A92D9A" w:rsidRPr="00211FEE" w:rsidRDefault="00A92D9A" w:rsidP="00A46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11F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Final</w:t>
            </w:r>
          </w:p>
          <w:p w14:paraId="07C9048F" w14:textId="77777777" w:rsidR="00A92D9A" w:rsidRPr="00211FEE" w:rsidRDefault="00A92D9A" w:rsidP="00A46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11F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Diagnosis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09A38" w14:textId="77777777" w:rsidR="00A92D9A" w:rsidRPr="00211FEE" w:rsidRDefault="00A92D9A" w:rsidP="00A46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t-BR"/>
              </w:rPr>
            </w:pPr>
            <w:r w:rsidRPr="00211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t-BR"/>
              </w:rPr>
              <w:t>∆CtTCF21-</w:t>
            </w:r>
          </w:p>
          <w:p w14:paraId="08E93FFF" w14:textId="77777777" w:rsidR="00A92D9A" w:rsidRPr="00211FEE" w:rsidRDefault="00A92D9A" w:rsidP="00A46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t-BR"/>
              </w:rPr>
            </w:pPr>
            <w:r w:rsidRPr="00211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t-BR"/>
              </w:rPr>
              <w:t>∆CtBUB1B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8D175" w14:textId="77777777" w:rsidR="00A92D9A" w:rsidRPr="00211FEE" w:rsidRDefault="00A92D9A" w:rsidP="00A46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t-BR"/>
              </w:rPr>
            </w:pPr>
            <w:r w:rsidRPr="00211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t-BR"/>
              </w:rPr>
              <w:t>∆CtTCF21-</w:t>
            </w:r>
          </w:p>
          <w:p w14:paraId="3F985BB5" w14:textId="77777777" w:rsidR="00A92D9A" w:rsidRPr="00211FEE" w:rsidRDefault="00A92D9A" w:rsidP="00A46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t-BR"/>
              </w:rPr>
            </w:pPr>
            <w:r w:rsidRPr="00211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t-BR"/>
              </w:rPr>
              <w:t>∆CtNR5A1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2FF4D" w14:textId="77777777" w:rsidR="00A92D9A" w:rsidRPr="00211FEE" w:rsidRDefault="00A92D9A" w:rsidP="00A46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t-BR"/>
              </w:rPr>
            </w:pPr>
            <w:r w:rsidRPr="00211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t-BR"/>
              </w:rPr>
              <w:t>∆CtTCF21-</w:t>
            </w:r>
          </w:p>
          <w:p w14:paraId="350910EE" w14:textId="77777777" w:rsidR="00A92D9A" w:rsidRPr="00211FEE" w:rsidRDefault="00A92D9A" w:rsidP="00A46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t-BR"/>
              </w:rPr>
            </w:pPr>
            <w:r w:rsidRPr="00211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t-BR"/>
              </w:rPr>
              <w:t>∆CtPINK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B39C7" w14:textId="77777777" w:rsidR="00A92D9A" w:rsidRPr="00211FEE" w:rsidRDefault="00A92D9A" w:rsidP="00A46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11F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RD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44D6C" w14:textId="77777777" w:rsidR="00A92D9A" w:rsidRPr="00211FEE" w:rsidRDefault="00A92D9A" w:rsidP="00A46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11F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Follow-up</w:t>
            </w:r>
          </w:p>
          <w:p w14:paraId="075B290A" w14:textId="77777777" w:rsidR="00A92D9A" w:rsidRPr="00211FEE" w:rsidRDefault="00A92D9A" w:rsidP="00A46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11F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(months)</w:t>
            </w:r>
          </w:p>
        </w:tc>
      </w:tr>
      <w:bookmarkEnd w:id="0"/>
      <w:tr w:rsidR="00A92D9A" w:rsidRPr="00211FEE" w14:paraId="211B06BE" w14:textId="77777777" w:rsidTr="00A4661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2BCF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714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6D4A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9350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3F53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73623" w14:textId="77777777" w:rsidR="00A92D9A" w:rsidRPr="00211FEE" w:rsidRDefault="009E7346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79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8E2B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834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DCF8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59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C54C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DF14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.73</w:t>
            </w:r>
          </w:p>
        </w:tc>
      </w:tr>
      <w:tr w:rsidR="00A92D9A" w:rsidRPr="00211FEE" w14:paraId="6326215A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5FE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A8D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E380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8EB4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5AD9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CE3E6F0" w14:textId="77777777" w:rsidR="00A92D9A" w:rsidRPr="00211FEE" w:rsidRDefault="009E7346" w:rsidP="009E7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6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5031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78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3AD2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0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6E06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869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.53</w:t>
            </w:r>
          </w:p>
        </w:tc>
      </w:tr>
      <w:tr w:rsidR="00A92D9A" w:rsidRPr="00211FEE" w14:paraId="7A6FA9FB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5302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6158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633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B403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7CB4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6B2E647" w14:textId="77777777" w:rsidR="00A92D9A" w:rsidRPr="00211FEE" w:rsidRDefault="006B1F4F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F6F3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65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BB3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8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1F3F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8DE1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.63</w:t>
            </w:r>
          </w:p>
        </w:tc>
      </w:tr>
      <w:tr w:rsidR="00A92D9A" w:rsidRPr="00211FEE" w14:paraId="2B48B635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F9B2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F0B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6828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B1E8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CFE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69864E2" w14:textId="77777777" w:rsidR="00A92D9A" w:rsidRPr="00211FEE" w:rsidRDefault="006B1F4F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E4E8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63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519A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2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5910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85AB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.7</w:t>
            </w:r>
          </w:p>
        </w:tc>
      </w:tr>
      <w:tr w:rsidR="00A92D9A" w:rsidRPr="00211FEE" w14:paraId="252EB800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D4D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F24E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9A3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F26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FD88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5773986" w14:textId="77777777" w:rsidR="00A92D9A" w:rsidRPr="00211FEE" w:rsidRDefault="006B1F4F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9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B1E9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82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DE28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7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8C4F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7C34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36</w:t>
            </w:r>
          </w:p>
        </w:tc>
      </w:tr>
      <w:tr w:rsidR="00A92D9A" w:rsidRPr="00211FEE" w14:paraId="7F469F4D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9B10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7E18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2AEC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6F29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400E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4FE097E" w14:textId="77777777" w:rsidR="00A92D9A" w:rsidRPr="00211FEE" w:rsidRDefault="006B1F4F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1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E74A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0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C46C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2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2219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0221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3.86</w:t>
            </w:r>
          </w:p>
        </w:tc>
      </w:tr>
      <w:tr w:rsidR="00A92D9A" w:rsidRPr="00211FEE" w14:paraId="6245F70D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3BB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C74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BD6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BA0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06D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2673D33" w14:textId="77777777" w:rsidR="00A92D9A" w:rsidRPr="00211FEE" w:rsidRDefault="006B1F4F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6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C38A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3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6231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1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E292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BCC0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.33</w:t>
            </w:r>
          </w:p>
        </w:tc>
      </w:tr>
      <w:tr w:rsidR="00A92D9A" w:rsidRPr="00211FEE" w14:paraId="0C070D54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9DBE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4AB4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BC93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1D6E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F07B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CEB919F" w14:textId="77777777" w:rsidR="00A92D9A" w:rsidRPr="00211FEE" w:rsidRDefault="006B1F4F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4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732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84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6D32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0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0DEC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1331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5.83</w:t>
            </w:r>
          </w:p>
        </w:tc>
      </w:tr>
      <w:tr w:rsidR="00A92D9A" w:rsidRPr="00211FEE" w14:paraId="6D37E16A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10C8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842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8830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5FDF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BDF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08058F1" w14:textId="77777777" w:rsidR="00A92D9A" w:rsidRPr="00211FEE" w:rsidRDefault="006B1F4F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1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CF78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4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1819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2C6F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5E63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0.07</w:t>
            </w:r>
          </w:p>
        </w:tc>
      </w:tr>
      <w:tr w:rsidR="00A92D9A" w:rsidRPr="00211FEE" w14:paraId="16EFABF3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9D7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9EBF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C7EC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8DF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FF7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C38588A" w14:textId="77777777" w:rsidR="00A92D9A" w:rsidRPr="00211FEE" w:rsidRDefault="006B1F4F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9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A956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16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FDD1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0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0FE4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9D4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0.23</w:t>
            </w:r>
          </w:p>
        </w:tc>
      </w:tr>
      <w:tr w:rsidR="00A92D9A" w:rsidRPr="00211FEE" w14:paraId="568E4992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4633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B97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DBA2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ACEA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8FC3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788DDF7" w14:textId="77777777" w:rsidR="00A92D9A" w:rsidRPr="00211FEE" w:rsidRDefault="006B1F4F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3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3A6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1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49E6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7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08BF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5B88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.13</w:t>
            </w:r>
          </w:p>
        </w:tc>
      </w:tr>
      <w:tr w:rsidR="00A92D9A" w:rsidRPr="00211FEE" w14:paraId="7F7B1A62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45B9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A253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1502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B2D0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9B2B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F0BB702" w14:textId="77777777" w:rsidR="00A92D9A" w:rsidRPr="00211FEE" w:rsidRDefault="006B1F4F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A143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85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89DE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CD50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2A5E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3.00</w:t>
            </w:r>
          </w:p>
        </w:tc>
      </w:tr>
      <w:tr w:rsidR="00A92D9A" w:rsidRPr="00211FEE" w14:paraId="6684C17E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1152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4A08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0D8B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520F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C4A4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C8EB473" w14:textId="77777777" w:rsidR="00A92D9A" w:rsidRPr="00211FEE" w:rsidRDefault="006B1F4F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824F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8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E512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.7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AB40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6334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7.17</w:t>
            </w:r>
          </w:p>
        </w:tc>
      </w:tr>
      <w:tr w:rsidR="00A92D9A" w:rsidRPr="00211FEE" w14:paraId="2734477E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E581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3A7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AE56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018C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0558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2B5BE42" w14:textId="77777777" w:rsidR="00A92D9A" w:rsidRPr="00211FEE" w:rsidRDefault="006B1F4F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5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DA2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0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9422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BC42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1D00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3.00</w:t>
            </w:r>
          </w:p>
        </w:tc>
      </w:tr>
      <w:tr w:rsidR="00A92D9A" w:rsidRPr="00211FEE" w14:paraId="5CADE01D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72FC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E898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C7CA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6F8C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0C34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4CEDF29" w14:textId="77777777" w:rsidR="00A92D9A" w:rsidRPr="00211FEE" w:rsidRDefault="006B1F4F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0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118B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0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DFAE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4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FC69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3F0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.00</w:t>
            </w:r>
          </w:p>
        </w:tc>
      </w:tr>
      <w:tr w:rsidR="00A92D9A" w:rsidRPr="00211FEE" w14:paraId="17CF11C3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A542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9DF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96B3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0A93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700F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22AD44E" w14:textId="77777777" w:rsidR="00A92D9A" w:rsidRPr="00211FEE" w:rsidRDefault="006B1F4F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7A8B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9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07E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6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07DA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155B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40</w:t>
            </w:r>
          </w:p>
        </w:tc>
      </w:tr>
      <w:tr w:rsidR="00A92D9A" w:rsidRPr="00211FEE" w14:paraId="1CA7E1DF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272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D22B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C051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D7A3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7DE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649D4BA" w14:textId="77777777" w:rsidR="00A92D9A" w:rsidRPr="00211FEE" w:rsidRDefault="006B1F4F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7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9F0F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6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0B32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5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43AC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F46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8.00</w:t>
            </w:r>
          </w:p>
        </w:tc>
      </w:tr>
      <w:tr w:rsidR="00A92D9A" w:rsidRPr="00211FEE" w14:paraId="543D6155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E24E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B051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CF2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8F5E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C338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3430C6B" w14:textId="77777777" w:rsidR="00A92D9A" w:rsidRPr="00211FEE" w:rsidRDefault="006B1F4F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4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2CE1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36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7C91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B5CB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14F9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7.00</w:t>
            </w:r>
          </w:p>
        </w:tc>
      </w:tr>
      <w:tr w:rsidR="00A92D9A" w:rsidRPr="00211FEE" w14:paraId="1F0FC4BA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E1A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B37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9002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63E9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AA8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FE6B2F1" w14:textId="77777777" w:rsidR="00A92D9A" w:rsidRPr="00211FEE" w:rsidRDefault="006B1F4F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8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D1F1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2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F74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9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0168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EFD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1.30</w:t>
            </w:r>
          </w:p>
        </w:tc>
      </w:tr>
      <w:tr w:rsidR="00A92D9A" w:rsidRPr="00211FEE" w14:paraId="6555BD00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E146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FBC4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770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25CE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16A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3AA845E" w14:textId="77777777" w:rsidR="00A92D9A" w:rsidRPr="00211FEE" w:rsidRDefault="006B1F4F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6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EE7A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5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A08E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2029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7DB0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4.70</w:t>
            </w:r>
          </w:p>
        </w:tc>
      </w:tr>
      <w:tr w:rsidR="00A92D9A" w:rsidRPr="00211FEE" w14:paraId="0354C60D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90B4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0BDA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887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B750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447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13353BE" w14:textId="77777777" w:rsidR="00A92D9A" w:rsidRPr="00211FEE" w:rsidRDefault="006B1F4F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1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5BD0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9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38D1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0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864F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837B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</w:tr>
      <w:tr w:rsidR="00A92D9A" w:rsidRPr="00211FEE" w14:paraId="72184A6D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9552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5844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DB4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23EE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6C4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A4CB624" w14:textId="77777777" w:rsidR="00A92D9A" w:rsidRPr="00211FEE" w:rsidRDefault="006B1F4F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5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59B2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6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DA9A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3.3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3716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2B9F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.97</w:t>
            </w:r>
          </w:p>
        </w:tc>
      </w:tr>
      <w:tr w:rsidR="00A92D9A" w:rsidRPr="00211FEE" w14:paraId="720073C5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255F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650A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D49A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D29E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B37E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7B8B62D" w14:textId="77777777" w:rsidR="00A92D9A" w:rsidRPr="00211FEE" w:rsidRDefault="006B1F4F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A82C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03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994B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5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AF16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947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.00</w:t>
            </w:r>
          </w:p>
        </w:tc>
      </w:tr>
      <w:tr w:rsidR="00A92D9A" w:rsidRPr="00211FEE" w14:paraId="3E859165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5038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2D5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2B64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76AB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41B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6589072" w14:textId="77777777" w:rsidR="00A92D9A" w:rsidRPr="00211FEE" w:rsidRDefault="006B1F4F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3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617F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57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172F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3BF2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6C89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.40</w:t>
            </w:r>
          </w:p>
        </w:tc>
      </w:tr>
      <w:tr w:rsidR="00A92D9A" w:rsidRPr="00211FEE" w14:paraId="769BC35A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B06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0C2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1E99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9DFC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B48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90A3D32" w14:textId="77777777" w:rsidR="00A92D9A" w:rsidRPr="00211FEE" w:rsidRDefault="006B1F4F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1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74F1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05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20DC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738F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1469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2.00</w:t>
            </w:r>
          </w:p>
        </w:tc>
      </w:tr>
      <w:tr w:rsidR="00A92D9A" w:rsidRPr="00211FEE" w14:paraId="49A9DB23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5146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D4C0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C04A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982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A54C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C264561" w14:textId="77777777" w:rsidR="00A92D9A" w:rsidRPr="00211FEE" w:rsidRDefault="006B1F4F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6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5BE1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46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7EB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D9E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0580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.00</w:t>
            </w:r>
          </w:p>
        </w:tc>
      </w:tr>
      <w:tr w:rsidR="00A92D9A" w:rsidRPr="00211FEE" w14:paraId="1AEE8191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AD2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5A8F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F72A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F09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5460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627D552" w14:textId="77777777" w:rsidR="00A92D9A" w:rsidRPr="00211FEE" w:rsidRDefault="006B1F4F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.6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7A96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5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B77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6.8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1EF0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9FA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5.97</w:t>
            </w:r>
          </w:p>
        </w:tc>
      </w:tr>
      <w:tr w:rsidR="00A92D9A" w:rsidRPr="00211FEE" w14:paraId="0EB0D1B4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5EA2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4738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E512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A01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167B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1991FCA" w14:textId="77777777" w:rsidR="00A92D9A" w:rsidRPr="00211FEE" w:rsidRDefault="006B1F4F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3736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009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5EDA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A68A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2.5</w:t>
            </w:r>
          </w:p>
        </w:tc>
      </w:tr>
      <w:tr w:rsidR="00A92D9A" w:rsidRPr="00211FEE" w14:paraId="04AA6047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AA80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CE9C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15E9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39F3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02DB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7B074C1" w14:textId="77777777" w:rsidR="00A92D9A" w:rsidRPr="00211FEE" w:rsidRDefault="006B1F4F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113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439E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000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01A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5</w:t>
            </w:r>
          </w:p>
        </w:tc>
      </w:tr>
      <w:tr w:rsidR="00A92D9A" w:rsidRPr="00211FEE" w14:paraId="7F0CA647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39F8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9F14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C71E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7F53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5A2F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B3F9E68" w14:textId="77777777" w:rsidR="00A92D9A" w:rsidRPr="00211FEE" w:rsidRDefault="006B1F4F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D3BF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03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29AB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8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5273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CAA2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4</w:t>
            </w:r>
          </w:p>
        </w:tc>
      </w:tr>
      <w:tr w:rsidR="00A92D9A" w:rsidRPr="00211FEE" w14:paraId="2842EA20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F4B2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10BA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950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DEC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125E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71E8215" w14:textId="77777777" w:rsidR="00A92D9A" w:rsidRPr="00211FEE" w:rsidRDefault="006B1F4F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3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229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5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C9B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.5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1B71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8D1A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00</w:t>
            </w:r>
          </w:p>
        </w:tc>
      </w:tr>
      <w:tr w:rsidR="00A92D9A" w:rsidRPr="00211FEE" w14:paraId="434227CF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92A3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35DB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E6B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608F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074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FB3BA2E" w14:textId="77777777" w:rsidR="00A92D9A" w:rsidRPr="00211FEE" w:rsidRDefault="006B1F4F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7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67EE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25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DA8B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F278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B5B2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.00</w:t>
            </w:r>
          </w:p>
        </w:tc>
      </w:tr>
      <w:tr w:rsidR="00A92D9A" w:rsidRPr="00211FEE" w14:paraId="2A7C8ECB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083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F669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E359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B8EF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5602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A205282" w14:textId="77777777" w:rsidR="00A92D9A" w:rsidRPr="00211FEE" w:rsidRDefault="006B1F4F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0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1F84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8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E012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6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F992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0026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.00</w:t>
            </w:r>
          </w:p>
        </w:tc>
      </w:tr>
      <w:tr w:rsidR="00A92D9A" w:rsidRPr="00211FEE" w14:paraId="2C31C886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C52F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61D6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065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08E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62D4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D9341D9" w14:textId="77777777" w:rsidR="00A92D9A" w:rsidRPr="00211FEE" w:rsidRDefault="00A47875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5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EBB6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3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82B4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0836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CAC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00</w:t>
            </w:r>
          </w:p>
        </w:tc>
      </w:tr>
      <w:tr w:rsidR="00A92D9A" w:rsidRPr="00211FEE" w14:paraId="5BC53CB9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6982C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87B26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905E6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3F8A8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7366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EBA13" w14:textId="77777777" w:rsidR="00A92D9A" w:rsidRPr="00211FEE" w:rsidRDefault="00A47875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.7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54EA3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55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66DB4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74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B457E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5C7F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.97</w:t>
            </w:r>
          </w:p>
        </w:tc>
      </w:tr>
      <w:tr w:rsidR="00A92D9A" w:rsidRPr="00211FEE" w14:paraId="683F5CFE" w14:textId="77777777" w:rsidTr="00A92D9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777EC" w14:textId="77777777" w:rsidR="00A92D9A" w:rsidRPr="00211FEE" w:rsidRDefault="00A92D9A" w:rsidP="00170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7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807618" w14:textId="77777777" w:rsidR="00A92D9A" w:rsidRPr="00211FEE" w:rsidRDefault="00A46613" w:rsidP="00170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iatric</w:t>
            </w:r>
            <w:proofErr w:type="spellEnd"/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A92D9A"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&gt;5 </w:t>
            </w:r>
            <w:proofErr w:type="spellStart"/>
            <w:r w:rsidR="00A92D9A"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ears</w:t>
            </w:r>
            <w:proofErr w:type="spellEnd"/>
            <w:r w:rsidR="00A92D9A"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n= 15</w:t>
            </w:r>
          </w:p>
        </w:tc>
      </w:tr>
      <w:tr w:rsidR="00A92D9A" w:rsidRPr="00211FEE" w14:paraId="7D82F4F7" w14:textId="77777777" w:rsidTr="00A92D9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7A3A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E9DF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F1F2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93E6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C73B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C09C3" w14:textId="77777777" w:rsidR="00A92D9A" w:rsidRPr="00211FEE" w:rsidRDefault="00DE1E2D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61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43D3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4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C228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682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3D7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DC44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1.90</w:t>
            </w:r>
          </w:p>
        </w:tc>
      </w:tr>
      <w:tr w:rsidR="00A92D9A" w:rsidRPr="00211FEE" w14:paraId="00A0F742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A6E3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0F62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EFEE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4252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1ADB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E121FF3" w14:textId="77777777" w:rsidR="00A92D9A" w:rsidRPr="00211FEE" w:rsidRDefault="00DE1E2D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5F5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96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003E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2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257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F384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.60</w:t>
            </w:r>
          </w:p>
        </w:tc>
      </w:tr>
      <w:tr w:rsidR="00A92D9A" w:rsidRPr="00211FEE" w14:paraId="37D43964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4C7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0828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E229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33DB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473A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16960C5" w14:textId="77777777" w:rsidR="00A92D9A" w:rsidRPr="00211FEE" w:rsidRDefault="00DE1E2D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6A90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27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0009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4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3E7F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772F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80</w:t>
            </w:r>
          </w:p>
        </w:tc>
      </w:tr>
      <w:tr w:rsidR="00A92D9A" w:rsidRPr="00211FEE" w14:paraId="507C2E1E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79B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006E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301C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8C32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34D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D997A9C" w14:textId="77777777" w:rsidR="00A92D9A" w:rsidRPr="00211FEE" w:rsidRDefault="007F6127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AB76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34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79D9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6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6B92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B5E6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7.20</w:t>
            </w:r>
          </w:p>
        </w:tc>
      </w:tr>
      <w:tr w:rsidR="00A92D9A" w:rsidRPr="00211FEE" w14:paraId="1B378EE5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0E83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9AB9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6A9A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3CAF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DBE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559A8B9" w14:textId="77777777" w:rsidR="00A92D9A" w:rsidRPr="00211FEE" w:rsidRDefault="007F6127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9474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7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F869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3.6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BEEC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1110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9.00</w:t>
            </w:r>
          </w:p>
        </w:tc>
      </w:tr>
      <w:tr w:rsidR="00A92D9A" w:rsidRPr="00211FEE" w14:paraId="7269E67A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B93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2F0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FF86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ABAC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9FDB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B525B25" w14:textId="77777777" w:rsidR="00A92D9A" w:rsidRPr="00211FEE" w:rsidRDefault="007F6127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9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51F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24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3B0F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8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8F7B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442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50</w:t>
            </w:r>
          </w:p>
        </w:tc>
      </w:tr>
      <w:tr w:rsidR="00A92D9A" w:rsidRPr="00211FEE" w14:paraId="25AE16E4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C883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Ped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2813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3C9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397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496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2F18641" w14:textId="77777777" w:rsidR="00A92D9A" w:rsidRPr="00211FEE" w:rsidRDefault="007F6127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8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27EE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0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B7C4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7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C008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C70E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27</w:t>
            </w:r>
          </w:p>
        </w:tc>
      </w:tr>
      <w:tr w:rsidR="00A92D9A" w:rsidRPr="00211FEE" w14:paraId="561D020B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E226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A3EB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5F9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E903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0B08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553FDF5" w14:textId="77777777" w:rsidR="00A92D9A" w:rsidRPr="00211FEE" w:rsidRDefault="007F6127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1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87DA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78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ACF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2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0906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F2B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00</w:t>
            </w:r>
          </w:p>
        </w:tc>
      </w:tr>
      <w:tr w:rsidR="00A92D9A" w:rsidRPr="00211FEE" w14:paraId="65AD7C1B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417B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CB3A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24BF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817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700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6515095" w14:textId="77777777" w:rsidR="00A92D9A" w:rsidRPr="00211FEE" w:rsidRDefault="007F6127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1DE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DC1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4364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1ABC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27</w:t>
            </w:r>
          </w:p>
        </w:tc>
      </w:tr>
      <w:tr w:rsidR="00A92D9A" w:rsidRPr="00211FEE" w14:paraId="57F931BE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0188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A38F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8708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0ED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BB72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4DAFBD9" w14:textId="77777777" w:rsidR="00A92D9A" w:rsidRPr="00211FEE" w:rsidRDefault="007F6127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3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A259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59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2D76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8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EEE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97AA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03</w:t>
            </w:r>
          </w:p>
        </w:tc>
      </w:tr>
      <w:tr w:rsidR="00A92D9A" w:rsidRPr="00211FEE" w14:paraId="3AC631DD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2FD3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7769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D51A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3E1B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6EB9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BE96BAD" w14:textId="77777777" w:rsidR="00A92D9A" w:rsidRPr="00211FEE" w:rsidRDefault="007F6127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3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95BB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5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DE28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7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7959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3CD9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00</w:t>
            </w:r>
          </w:p>
        </w:tc>
      </w:tr>
      <w:tr w:rsidR="00A92D9A" w:rsidRPr="00211FEE" w14:paraId="7E80D9AC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CDD0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9F4B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EE51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6CC0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B4A1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76344C8" w14:textId="77777777" w:rsidR="00A92D9A" w:rsidRPr="00211FEE" w:rsidRDefault="007F6127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6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5A49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27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941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7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DE19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3C73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.03</w:t>
            </w:r>
          </w:p>
        </w:tc>
      </w:tr>
      <w:tr w:rsidR="00A92D9A" w:rsidRPr="00211FEE" w14:paraId="027FB17F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89C8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7F8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DE30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E593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2846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63AC02C" w14:textId="77777777" w:rsidR="00A92D9A" w:rsidRPr="00211FEE" w:rsidRDefault="007F6127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8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4168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6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226D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7BF3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F6A4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00</w:t>
            </w:r>
          </w:p>
        </w:tc>
      </w:tr>
      <w:tr w:rsidR="00A92D9A" w:rsidRPr="00211FEE" w14:paraId="67D3F3EC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0649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24B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7D88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D0C1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49D0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AED9844" w14:textId="77777777" w:rsidR="00A92D9A" w:rsidRPr="00211FEE" w:rsidRDefault="007F6127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2B2A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20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C884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5D1F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6121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00</w:t>
            </w:r>
          </w:p>
        </w:tc>
      </w:tr>
      <w:tr w:rsidR="00A92D9A" w:rsidRPr="00211FEE" w14:paraId="2E38E366" w14:textId="77777777" w:rsidTr="00A92D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182C5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d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297D4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79F2C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217E6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BC63F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123BE" w14:textId="77777777" w:rsidR="00A92D9A" w:rsidRPr="00211FEE" w:rsidRDefault="007F6127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52D74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18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D9787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09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AEE76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AE53B" w14:textId="77777777" w:rsidR="00A92D9A" w:rsidRPr="00211FEE" w:rsidRDefault="00A92D9A" w:rsidP="0017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11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5.00</w:t>
            </w:r>
          </w:p>
        </w:tc>
      </w:tr>
    </w:tbl>
    <w:p w14:paraId="57788729" w14:textId="77777777" w:rsidR="00A46613" w:rsidRPr="005059C3" w:rsidRDefault="00A46613" w:rsidP="00A46613">
      <w:pPr>
        <w:ind w:left="-993" w:firstLine="142"/>
        <w:rPr>
          <w:rFonts w:ascii="Arial" w:hAnsi="Arial" w:cs="Arial"/>
          <w:b/>
          <w:sz w:val="24"/>
          <w:szCs w:val="24"/>
          <w:lang w:val="en-US"/>
        </w:rPr>
      </w:pPr>
      <w:r w:rsidRPr="005059C3">
        <w:rPr>
          <w:rFonts w:ascii="Arial" w:hAnsi="Arial" w:cs="Arial"/>
          <w:b/>
          <w:sz w:val="20"/>
          <w:szCs w:val="20"/>
          <w:lang w:val="en-US"/>
        </w:rPr>
        <w:t>ND – no data; CRD – cancer-</w:t>
      </w:r>
      <w:r>
        <w:rPr>
          <w:rFonts w:ascii="Arial" w:hAnsi="Arial" w:cs="Arial"/>
          <w:b/>
          <w:sz w:val="20"/>
          <w:szCs w:val="20"/>
          <w:lang w:val="en-US"/>
        </w:rPr>
        <w:t>related death (0 – without; 1- with)</w:t>
      </w:r>
    </w:p>
    <w:p w14:paraId="45E61832" w14:textId="77777777" w:rsidR="003B18EB" w:rsidRPr="003B18EB" w:rsidRDefault="003B18EB">
      <w:pPr>
        <w:rPr>
          <w:rFonts w:ascii="Arial" w:hAnsi="Arial" w:cs="Arial"/>
          <w:sz w:val="24"/>
          <w:szCs w:val="24"/>
          <w:lang w:val="en-US"/>
        </w:rPr>
      </w:pPr>
    </w:p>
    <w:sectPr w:rsidR="003B18EB" w:rsidRPr="003B18EB" w:rsidSect="00A92D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8FE"/>
    <w:rsid w:val="001708FE"/>
    <w:rsid w:val="00211FEE"/>
    <w:rsid w:val="002268FE"/>
    <w:rsid w:val="003B18EB"/>
    <w:rsid w:val="003B7F90"/>
    <w:rsid w:val="006062BE"/>
    <w:rsid w:val="00645344"/>
    <w:rsid w:val="006B1F4F"/>
    <w:rsid w:val="007F6127"/>
    <w:rsid w:val="009E7346"/>
    <w:rsid w:val="00A46613"/>
    <w:rsid w:val="00A47875"/>
    <w:rsid w:val="00A92D9A"/>
    <w:rsid w:val="00AA39F5"/>
    <w:rsid w:val="00DE1E2D"/>
    <w:rsid w:val="00E11025"/>
    <w:rsid w:val="00EF6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D240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1F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F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9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8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3AC3D0B8C0D34AA61B3444C46C13A7" ma:contentTypeVersion="7" ma:contentTypeDescription="Create a new document." ma:contentTypeScope="" ma:versionID="a444b48aca3f67786b9c67c80464d2d3">
  <xsd:schema xmlns:xsd="http://www.w3.org/2001/XMLSchema" xmlns:p="http://schemas.microsoft.com/office/2006/metadata/properties" xmlns:ns2="33b03a0d-c2ec-4bf1-b5fb-f2ba7e49c25b" targetNamespace="http://schemas.microsoft.com/office/2006/metadata/properties" ma:root="true" ma:fieldsID="70efef78c07fc95249ea41c6589f7315" ns2:_="">
    <xsd:import namespace="33b03a0d-c2ec-4bf1-b5fb-f2ba7e49c25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3b03a0d-c2ec-4bf1-b5fb-f2ba7e49c25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3b03a0d-c2ec-4bf1-b5fb-f2ba7e49c25b">Table</DocumentType>
    <FileFormat xmlns="33b03a0d-c2ec-4bf1-b5fb-f2ba7e49c25b">DOCX</FileFormat>
    <IsDeleted xmlns="33b03a0d-c2ec-4bf1-b5fb-f2ba7e49c25b">false</IsDeleted>
    <DocumentId xmlns="33b03a0d-c2ec-4bf1-b5fb-f2ba7e49c25b">Table 2.DOCX</DocumentId>
    <TitleName xmlns="33b03a0d-c2ec-4bf1-b5fb-f2ba7e49c25b">Table 2.DOCX</TitleName>
    <Checked_x0020_Out_x0020_To xmlns="33b03a0d-c2ec-4bf1-b5fb-f2ba7e49c25b">
      <UserInfo>
        <DisplayName/>
        <AccountId xsi:nil="true"/>
        <AccountType/>
      </UserInfo>
    </Checked_x0020_Out_x0020_To>
    <StageName xmlns="33b03a0d-c2ec-4bf1-b5fb-f2ba7e49c25b" xsi:nil="true"/>
  </documentManagement>
</p:properties>
</file>

<file path=customXml/itemProps1.xml><?xml version="1.0" encoding="utf-8"?>
<ds:datastoreItem xmlns:ds="http://schemas.openxmlformats.org/officeDocument/2006/customXml" ds:itemID="{E4265528-0DFC-4042-89A7-2FE0324BA500}"/>
</file>

<file path=customXml/itemProps2.xml><?xml version="1.0" encoding="utf-8"?>
<ds:datastoreItem xmlns:ds="http://schemas.openxmlformats.org/officeDocument/2006/customXml" ds:itemID="{A45FAE67-1438-4488-9EED-428527429F99}"/>
</file>

<file path=customXml/itemProps3.xml><?xml version="1.0" encoding="utf-8"?>
<ds:datastoreItem xmlns:ds="http://schemas.openxmlformats.org/officeDocument/2006/customXml" ds:itemID="{1F3544C3-131D-4E7A-B622-5259AAC93A5B}"/>
</file>

<file path=customXml/itemProps4.xml><?xml version="1.0" encoding="utf-8"?>
<ds:datastoreItem xmlns:ds="http://schemas.openxmlformats.org/officeDocument/2006/customXml" ds:itemID="{07C4E861-96D8-4D8B-9118-CEA3A7F0B41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0</Words>
  <Characters>2225</Characters>
  <Application>Microsoft Macintosh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árbara</dc:creator>
  <cp:lastModifiedBy>Claudimara Lotfi</cp:lastModifiedBy>
  <cp:revision>3</cp:revision>
  <dcterms:created xsi:type="dcterms:W3CDTF">2017-07-20T12:17:00Z</dcterms:created>
  <dcterms:modified xsi:type="dcterms:W3CDTF">2017-09-28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3AC3D0B8C0D34AA61B3444C46C13A7</vt:lpwstr>
  </property>
</Properties>
</file>